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5E4E37" w14:textId="77777777" w:rsidR="00544B3D" w:rsidRPr="00544B3D" w:rsidRDefault="00544B3D" w:rsidP="0075114E">
      <w:pPr>
        <w:rPr>
          <w:b/>
        </w:rPr>
      </w:pPr>
      <w:r w:rsidRPr="00544B3D">
        <w:rPr>
          <w:rFonts w:hint="eastAsia"/>
          <w:b/>
        </w:rPr>
        <w:t xml:space="preserve">Genes </w:t>
      </w:r>
      <w:r w:rsidRPr="00544B3D">
        <w:rPr>
          <w:b/>
        </w:rPr>
        <w:t>inclined to mutate in TCGA cases with the poorest prognosis</w:t>
      </w:r>
    </w:p>
    <w:p w14:paraId="2DEB4835" w14:textId="77777777" w:rsidR="0075114E" w:rsidRDefault="0075114E" w:rsidP="0075114E">
      <w:bookmarkStart w:id="0" w:name="_GoBack"/>
      <w:bookmarkEnd w:id="0"/>
      <w:r>
        <w:t>AMZ1</w:t>
      </w:r>
    </w:p>
    <w:p w14:paraId="363DE3E2" w14:textId="77777777" w:rsidR="0075114E" w:rsidRDefault="0075114E" w:rsidP="0075114E">
      <w:r>
        <w:t>CCDC73</w:t>
      </w:r>
    </w:p>
    <w:p w14:paraId="7F5C2BA4" w14:textId="77777777" w:rsidR="0075114E" w:rsidRDefault="0075114E" w:rsidP="0075114E">
      <w:r>
        <w:t>COL4A2</w:t>
      </w:r>
    </w:p>
    <w:p w14:paraId="0E032AEB" w14:textId="77777777" w:rsidR="0075114E" w:rsidRDefault="0075114E" w:rsidP="0075114E">
      <w:r>
        <w:t>DGCR8</w:t>
      </w:r>
    </w:p>
    <w:p w14:paraId="2A92220F" w14:textId="77777777" w:rsidR="0075114E" w:rsidRDefault="0075114E" w:rsidP="0075114E">
      <w:r>
        <w:t>DMD</w:t>
      </w:r>
    </w:p>
    <w:p w14:paraId="43316520" w14:textId="77777777" w:rsidR="0075114E" w:rsidRDefault="0075114E" w:rsidP="0075114E">
      <w:r>
        <w:t>ENOSF1</w:t>
      </w:r>
    </w:p>
    <w:p w14:paraId="590167FF" w14:textId="77777777" w:rsidR="0075114E" w:rsidRDefault="0075114E" w:rsidP="0075114E">
      <w:r>
        <w:t>ESCO1</w:t>
      </w:r>
    </w:p>
    <w:p w14:paraId="25FF86A4" w14:textId="77777777" w:rsidR="0075114E" w:rsidRDefault="0075114E" w:rsidP="0075114E">
      <w:r>
        <w:t>GAK</w:t>
      </w:r>
    </w:p>
    <w:p w14:paraId="56DD15B9" w14:textId="77777777" w:rsidR="0075114E" w:rsidRDefault="0075114E" w:rsidP="0075114E">
      <w:r>
        <w:t>HTATSF1</w:t>
      </w:r>
    </w:p>
    <w:p w14:paraId="7A97335E" w14:textId="77777777" w:rsidR="0075114E" w:rsidRDefault="0075114E" w:rsidP="0075114E">
      <w:r>
        <w:t>KPNA3</w:t>
      </w:r>
    </w:p>
    <w:p w14:paraId="159AA333" w14:textId="77777777" w:rsidR="0075114E" w:rsidRDefault="0075114E" w:rsidP="0075114E">
      <w:r>
        <w:t>LHFPL4</w:t>
      </w:r>
    </w:p>
    <w:p w14:paraId="68738D5A" w14:textId="77777777" w:rsidR="0075114E" w:rsidRDefault="0075114E" w:rsidP="0075114E">
      <w:r>
        <w:t>MBNL2</w:t>
      </w:r>
    </w:p>
    <w:p w14:paraId="3402ADE2" w14:textId="77777777" w:rsidR="0075114E" w:rsidRDefault="0075114E" w:rsidP="0075114E">
      <w:r>
        <w:t>MST1P9</w:t>
      </w:r>
    </w:p>
    <w:p w14:paraId="65D57810" w14:textId="77777777" w:rsidR="0075114E" w:rsidRDefault="0075114E" w:rsidP="0075114E">
      <w:r>
        <w:t>MYH3</w:t>
      </w:r>
    </w:p>
    <w:p w14:paraId="496BEA29" w14:textId="77777777" w:rsidR="0075114E" w:rsidRDefault="0075114E" w:rsidP="0075114E">
      <w:r>
        <w:t>PKD1L1</w:t>
      </w:r>
    </w:p>
    <w:p w14:paraId="4C02F365" w14:textId="77777777" w:rsidR="0075114E" w:rsidRDefault="0075114E" w:rsidP="0075114E">
      <w:r>
        <w:t>PLK1</w:t>
      </w:r>
    </w:p>
    <w:p w14:paraId="284054FE" w14:textId="77777777" w:rsidR="0075114E" w:rsidRDefault="0075114E" w:rsidP="0075114E">
      <w:r>
        <w:t>QRICH1</w:t>
      </w:r>
    </w:p>
    <w:p w14:paraId="47094BF2" w14:textId="77777777" w:rsidR="0075114E" w:rsidRDefault="0075114E" w:rsidP="0075114E">
      <w:r>
        <w:t>RBM15</w:t>
      </w:r>
    </w:p>
    <w:p w14:paraId="4AB35B2E" w14:textId="77777777" w:rsidR="0075114E" w:rsidRDefault="0075114E" w:rsidP="0075114E">
      <w:r>
        <w:t>SH3KBP1</w:t>
      </w:r>
    </w:p>
    <w:p w14:paraId="5DBDCC80" w14:textId="77777777" w:rsidR="0075114E" w:rsidRDefault="0075114E" w:rsidP="0075114E">
      <w:r>
        <w:t>STAB2</w:t>
      </w:r>
    </w:p>
    <w:p w14:paraId="555B2DB4" w14:textId="77777777" w:rsidR="0075114E" w:rsidRDefault="0075114E" w:rsidP="0075114E">
      <w:r>
        <w:t>TENC1</w:t>
      </w:r>
    </w:p>
    <w:p w14:paraId="25F53F1D" w14:textId="77777777" w:rsidR="0075114E" w:rsidRDefault="0075114E" w:rsidP="0075114E">
      <w:r>
        <w:t>WASH3P</w:t>
      </w:r>
    </w:p>
    <w:p w14:paraId="4C830484" w14:textId="77777777" w:rsidR="0075114E" w:rsidRDefault="0075114E" w:rsidP="0075114E">
      <w:r>
        <w:t>ZIM3</w:t>
      </w:r>
    </w:p>
    <w:p w14:paraId="595112A5" w14:textId="77777777" w:rsidR="00804AD0" w:rsidRDefault="0075114E" w:rsidP="0075114E">
      <w:pPr>
        <w:rPr>
          <w:rFonts w:hint="eastAsia"/>
        </w:rPr>
      </w:pPr>
      <w:r>
        <w:t>ZNF845</w:t>
      </w:r>
    </w:p>
    <w:sectPr w:rsidR="00804AD0" w:rsidSect="005D3B9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14E"/>
    <w:rsid w:val="00544B3D"/>
    <w:rsid w:val="005D3B9F"/>
    <w:rsid w:val="0075114E"/>
    <w:rsid w:val="00804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7D28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3</Characters>
  <Application>Microsoft Macintosh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ejun</dc:creator>
  <cp:keywords/>
  <dc:description/>
  <cp:lastModifiedBy>Wang Yejun</cp:lastModifiedBy>
  <cp:revision>2</cp:revision>
  <dcterms:created xsi:type="dcterms:W3CDTF">2019-07-15T01:40:00Z</dcterms:created>
  <dcterms:modified xsi:type="dcterms:W3CDTF">2019-07-15T01:41:00Z</dcterms:modified>
</cp:coreProperties>
</file>